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D31" w:rsidRPr="00484B2A" w:rsidRDefault="0072798C" w:rsidP="00915D31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84B2A">
        <w:rPr>
          <w:rFonts w:ascii="Times New Roman" w:hAnsi="Times New Roman" w:cs="Times New Roman"/>
          <w:b/>
          <w:sz w:val="24"/>
          <w:szCs w:val="24"/>
        </w:rPr>
        <w:t>S3</w:t>
      </w:r>
      <w:r w:rsidR="00915D31" w:rsidRPr="00484B2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C95DDC" w:rsidRPr="00484B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5D31" w:rsidRPr="00484B2A">
        <w:rPr>
          <w:rFonts w:ascii="Times New Roman" w:hAnsi="Times New Roman" w:cs="Times New Roman"/>
          <w:bCs/>
          <w:sz w:val="24"/>
          <w:szCs w:val="24"/>
        </w:rPr>
        <w:t xml:space="preserve">Genomic features of </w:t>
      </w:r>
      <w:r w:rsidR="00915D31" w:rsidRPr="00484B2A">
        <w:rPr>
          <w:rFonts w:ascii="Times New Roman" w:hAnsi="Times New Roman" w:cs="Times New Roman"/>
          <w:bCs/>
          <w:i/>
          <w:sz w:val="24"/>
          <w:szCs w:val="24"/>
        </w:rPr>
        <w:t>Burkholderia contaminans</w:t>
      </w:r>
      <w:r w:rsidR="00915D31" w:rsidRPr="00484B2A">
        <w:rPr>
          <w:rFonts w:ascii="Times New Roman" w:hAnsi="Times New Roman" w:cs="Times New Roman"/>
          <w:bCs/>
          <w:sz w:val="24"/>
          <w:szCs w:val="24"/>
        </w:rPr>
        <w:t xml:space="preserve"> NZ</w:t>
      </w:r>
      <w:bookmarkStart w:id="0" w:name="_GoBack"/>
      <w:bookmarkEnd w:id="0"/>
    </w:p>
    <w:tbl>
      <w:tblPr>
        <w:tblStyle w:val="TableGrid"/>
        <w:tblW w:w="8351" w:type="dxa"/>
        <w:jc w:val="center"/>
        <w:tblLook w:val="04A0" w:firstRow="1" w:lastRow="0" w:firstColumn="1" w:lastColumn="0" w:noHBand="0" w:noVBand="1"/>
      </w:tblPr>
      <w:tblGrid>
        <w:gridCol w:w="5618"/>
        <w:gridCol w:w="2733"/>
      </w:tblGrid>
      <w:tr w:rsidR="00915D31" w:rsidRPr="00FE4E52" w:rsidTr="00F04B33">
        <w:trPr>
          <w:trHeight w:val="814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 xml:space="preserve">Genomic features of </w:t>
            </w:r>
            <w:r w:rsidRPr="00FE4E52">
              <w:rPr>
                <w:rFonts w:ascii="Times New Roman" w:hAnsi="Times New Roman" w:cs="Times New Roman"/>
                <w:b/>
                <w:i/>
                <w:color w:val="222222"/>
                <w:sz w:val="24"/>
                <w:szCs w:val="24"/>
              </w:rPr>
              <w:t>Burkholderia contaminans</w:t>
            </w:r>
            <w:r w:rsidRPr="00FE4E5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 xml:space="preserve"> NZ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b/>
                <w:sz w:val="24"/>
                <w:szCs w:val="24"/>
              </w:rPr>
              <w:t>Genome characteristics</w:t>
            </w:r>
          </w:p>
        </w:tc>
      </w:tr>
      <w:tr w:rsidR="00915D31" w:rsidRPr="00FE4E52" w:rsidTr="00F04B33">
        <w:trPr>
          <w:trHeight w:val="40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 xml:space="preserve">Genome </w:t>
            </w:r>
            <w:r w:rsidRPr="00FE4E5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ize</w:t>
            </w: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 xml:space="preserve"> (bps)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8742352</w:t>
            </w:r>
          </w:p>
        </w:tc>
      </w:tr>
      <w:tr w:rsidR="00915D31" w:rsidRPr="00FE4E52" w:rsidTr="00F04B33">
        <w:trPr>
          <w:trHeight w:val="40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proofErr w:type="spellStart"/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2211</w:t>
            </w:r>
          </w:p>
        </w:tc>
      </w:tr>
      <w:tr w:rsidR="00915D31" w:rsidRPr="00FE4E52" w:rsidTr="00F04B33">
        <w:trPr>
          <w:trHeight w:val="41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No. of scaffolds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2099</w:t>
            </w:r>
          </w:p>
        </w:tc>
      </w:tr>
      <w:tr w:rsidR="00915D31" w:rsidRPr="00FE4E52" w:rsidTr="00F04B33">
        <w:trPr>
          <w:trHeight w:val="40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1</w:t>
            </w:r>
          </w:p>
        </w:tc>
      </w:tr>
      <w:tr w:rsidR="00915D31" w:rsidRPr="00FE4E52" w:rsidTr="00F04B33">
        <w:trPr>
          <w:trHeight w:val="41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L50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  <w:tr w:rsidR="00915D31" w:rsidRPr="00FE4E52" w:rsidTr="00F04B33">
        <w:trPr>
          <w:trHeight w:val="40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66.6%</w:t>
            </w:r>
          </w:p>
        </w:tc>
      </w:tr>
      <w:tr w:rsidR="00915D31" w:rsidRPr="00FE4E52" w:rsidTr="00F04B33">
        <w:trPr>
          <w:trHeight w:val="40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No. of protein coding genes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7805</w:t>
            </w:r>
          </w:p>
        </w:tc>
      </w:tr>
      <w:tr w:rsidR="00915D31" w:rsidRPr="00FE4E52" w:rsidTr="00F04B33">
        <w:trPr>
          <w:trHeight w:val="41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proofErr w:type="spellStart"/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FE4E52">
              <w:rPr>
                <w:rFonts w:ascii="Times New Roman" w:hAnsi="Times New Roman" w:cs="Times New Roman"/>
                <w:sz w:val="24"/>
                <w:szCs w:val="24"/>
              </w:rPr>
              <w:t xml:space="preserve"> coding genes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915D31" w:rsidRPr="00FE4E52" w:rsidTr="00F04B33">
        <w:trPr>
          <w:trHeight w:val="402"/>
          <w:jc w:val="center"/>
        </w:trPr>
        <w:tc>
          <w:tcPr>
            <w:tcW w:w="5618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sz w:val="24"/>
                <w:szCs w:val="24"/>
              </w:rPr>
              <w:t>NCBI accession no.</w:t>
            </w:r>
          </w:p>
        </w:tc>
        <w:tc>
          <w:tcPr>
            <w:tcW w:w="2733" w:type="dxa"/>
            <w:vAlign w:val="center"/>
          </w:tcPr>
          <w:p w:rsidR="00915D31" w:rsidRPr="00FE4E52" w:rsidRDefault="00915D31" w:rsidP="00FE4E5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BC00000000</w:t>
            </w:r>
          </w:p>
        </w:tc>
      </w:tr>
    </w:tbl>
    <w:p w:rsidR="00915D31" w:rsidRPr="00DE332B" w:rsidRDefault="00915D31" w:rsidP="00915D3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15730" w:rsidRDefault="00C15730"/>
    <w:sectPr w:rsidR="00C15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sTQwMjc0NjUwMrZU0lEKTi0uzszPAykwrAUARKqBciwAAAA="/>
  </w:docVars>
  <w:rsids>
    <w:rsidRoot w:val="002A5145"/>
    <w:rsid w:val="002A5145"/>
    <w:rsid w:val="00484B2A"/>
    <w:rsid w:val="0072798C"/>
    <w:rsid w:val="00915D31"/>
    <w:rsid w:val="00C15730"/>
    <w:rsid w:val="00C95DDC"/>
    <w:rsid w:val="00E17711"/>
    <w:rsid w:val="00F04B33"/>
    <w:rsid w:val="00FE15AF"/>
    <w:rsid w:val="00FE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D31"/>
    <w:pPr>
      <w:spacing w:after="200" w:line="276" w:lineRule="auto"/>
    </w:pPr>
    <w:rPr>
      <w:rFonts w:asciiTheme="minorHAnsi" w:eastAsiaTheme="minorEastAsia" w:hAnsiTheme="minorHAnsi" w:cstheme="minorBidi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D31"/>
    <w:pPr>
      <w:spacing w:after="0" w:line="240" w:lineRule="auto"/>
    </w:pPr>
    <w:rPr>
      <w:rFonts w:asciiTheme="minorHAnsi" w:eastAsiaTheme="minorEastAsia" w:hAnsiTheme="minorHAnsi" w:cstheme="minorBidi"/>
      <w:sz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D31"/>
    <w:pPr>
      <w:spacing w:after="200" w:line="276" w:lineRule="auto"/>
    </w:pPr>
    <w:rPr>
      <w:rFonts w:asciiTheme="minorHAnsi" w:eastAsiaTheme="minorEastAsia" w:hAnsiTheme="minorHAnsi" w:cstheme="minorBidi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D31"/>
    <w:pPr>
      <w:spacing w:after="0" w:line="240" w:lineRule="auto"/>
    </w:pPr>
    <w:rPr>
      <w:rFonts w:asciiTheme="minorHAnsi" w:eastAsiaTheme="minorEastAsia" w:hAnsiTheme="minorHAnsi" w:cstheme="minorBidi"/>
      <w:sz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iazul Islam</cp:lastModifiedBy>
  <cp:revision>9</cp:revision>
  <dcterms:created xsi:type="dcterms:W3CDTF">2021-05-31T15:37:00Z</dcterms:created>
  <dcterms:modified xsi:type="dcterms:W3CDTF">2021-07-24T12:43:00Z</dcterms:modified>
</cp:coreProperties>
</file>